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6EC" w:rsidRPr="00C66B1C" w:rsidRDefault="007D6A13" w:rsidP="00C076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="00C076EC" w:rsidRPr="00C66B1C">
        <w:rPr>
          <w:rFonts w:ascii="Times New Roman" w:hAnsi="Times New Roman" w:cs="Times New Roman"/>
          <w:b/>
          <w:sz w:val="20"/>
          <w:szCs w:val="20"/>
        </w:rPr>
        <w:t>Table.</w:t>
      </w:r>
      <w:proofErr w:type="gramEnd"/>
      <w:r w:rsidR="00C076EC" w:rsidRPr="00C66B1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C14AFA">
        <w:rPr>
          <w:rFonts w:ascii="Times New Roman" w:hAnsi="Times New Roman" w:cs="Times New Roman"/>
          <w:sz w:val="20"/>
          <w:szCs w:val="20"/>
        </w:rPr>
        <w:t>C</w:t>
      </w:r>
      <w:r w:rsidR="00C14AFA" w:rsidRPr="00C66B1C">
        <w:rPr>
          <w:rFonts w:ascii="Times New Roman" w:hAnsi="Times New Roman" w:cs="Times New Roman"/>
          <w:sz w:val="20"/>
          <w:szCs w:val="20"/>
        </w:rPr>
        <w:t xml:space="preserve">ontinuous </w:t>
      </w:r>
      <w:r w:rsidR="00C14AFA">
        <w:rPr>
          <w:rFonts w:ascii="Times New Roman" w:hAnsi="Times New Roman" w:cs="Times New Roman"/>
          <w:sz w:val="20"/>
          <w:szCs w:val="20"/>
        </w:rPr>
        <w:t>d</w:t>
      </w:r>
      <w:r w:rsidR="00C076EC" w:rsidRPr="00C66B1C">
        <w:rPr>
          <w:rFonts w:ascii="Times New Roman" w:hAnsi="Times New Roman" w:cs="Times New Roman"/>
          <w:sz w:val="20"/>
          <w:szCs w:val="20"/>
        </w:rPr>
        <w:t>emographic information of autism and healthy contro</w:t>
      </w:r>
      <w:r w:rsidR="000A3DBC">
        <w:rPr>
          <w:rFonts w:ascii="Times New Roman" w:hAnsi="Times New Roman" w:cs="Times New Roman"/>
          <w:sz w:val="20"/>
          <w:szCs w:val="20"/>
        </w:rPr>
        <w:t>ls</w:t>
      </w:r>
      <w:r w:rsidR="00C076EC" w:rsidRPr="00C66B1C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1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850"/>
        <w:gridCol w:w="993"/>
        <w:gridCol w:w="992"/>
        <w:gridCol w:w="850"/>
        <w:gridCol w:w="709"/>
        <w:gridCol w:w="851"/>
        <w:gridCol w:w="708"/>
        <w:gridCol w:w="851"/>
      </w:tblGrid>
      <w:tr w:rsidR="00C076EC" w:rsidRPr="00C66B1C" w:rsidTr="005235AB">
        <w:tc>
          <w:tcPr>
            <w:tcW w:w="1838" w:type="dxa"/>
            <w:vMerge w:val="restart"/>
          </w:tcPr>
          <w:p w:rsidR="00C076EC" w:rsidRPr="00C66B1C" w:rsidRDefault="008C5662" w:rsidP="00A04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C076EC" w:rsidRPr="00C66B1C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Merge w:val="restart"/>
          </w:tcPr>
          <w:p w:rsidR="00C076EC" w:rsidRPr="00C66B1C" w:rsidRDefault="00C076EC" w:rsidP="005235A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ites (N=8)</w:t>
            </w:r>
          </w:p>
        </w:tc>
        <w:tc>
          <w:tcPr>
            <w:tcW w:w="3685" w:type="dxa"/>
            <w:gridSpan w:val="4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Ranges across sites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Autism (N=209) / HC (N=238)</w:t>
            </w:r>
          </w:p>
        </w:tc>
        <w:tc>
          <w:tcPr>
            <w:tcW w:w="2268" w:type="dxa"/>
            <w:gridSpan w:val="3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Grand Mean and SD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Autism (N=209) / HC (N=238)</w:t>
            </w:r>
          </w:p>
        </w:tc>
        <w:tc>
          <w:tcPr>
            <w:tcW w:w="851" w:type="dxa"/>
            <w:vMerge w:val="restart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66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</w:tc>
      </w:tr>
      <w:tr w:rsidR="00C076EC" w:rsidRPr="00C66B1C" w:rsidTr="005235AB">
        <w:tc>
          <w:tcPr>
            <w:tcW w:w="1838" w:type="dxa"/>
            <w:vMerge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93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992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ub n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8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51" w:type="dxa"/>
            <w:vMerge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76EC" w:rsidRPr="00C66B1C" w:rsidTr="005235AB">
        <w:tc>
          <w:tcPr>
            <w:tcW w:w="1838" w:type="dxa"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Age at scan (years)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.2-18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.5-18</w:t>
            </w:r>
          </w:p>
        </w:tc>
        <w:tc>
          <w:tcPr>
            <w:tcW w:w="993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4.9-50.2/ 13.6-39.4</w:t>
            </w:r>
          </w:p>
        </w:tc>
        <w:tc>
          <w:tcPr>
            <w:tcW w:w="992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.8-23.2/ 12.1-23.4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1-7.8/ 1.2-7.4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9/238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7.1/16.7</w:t>
            </w:r>
          </w:p>
        </w:tc>
        <w:tc>
          <w:tcPr>
            <w:tcW w:w="708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.1/6.2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0.5797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076EC" w:rsidRPr="00C66B1C" w:rsidTr="005235AB">
        <w:tc>
          <w:tcPr>
            <w:tcW w:w="1838" w:type="dxa"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Full IQ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8-89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0-98</w:t>
            </w:r>
          </w:p>
        </w:tc>
        <w:tc>
          <w:tcPr>
            <w:tcW w:w="993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18-135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6-139</w:t>
            </w:r>
          </w:p>
        </w:tc>
        <w:tc>
          <w:tcPr>
            <w:tcW w:w="992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96.3-109.7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5.9-113.5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.4-15.2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.9-12.8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98/222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3.7/111.1</w:t>
            </w:r>
          </w:p>
        </w:tc>
        <w:tc>
          <w:tcPr>
            <w:tcW w:w="708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3.5/11.5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076EC" w:rsidRPr="00C66B1C" w:rsidTr="005235AB">
        <w:tc>
          <w:tcPr>
            <w:tcW w:w="1838" w:type="dxa"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9-88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0-103</w:t>
            </w:r>
          </w:p>
        </w:tc>
        <w:tc>
          <w:tcPr>
            <w:tcW w:w="993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8-136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5-147</w:t>
            </w:r>
          </w:p>
        </w:tc>
        <w:tc>
          <w:tcPr>
            <w:tcW w:w="992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95.9-109.8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6.3-118.3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.6-16.5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9.2-13.2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9/238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2.6/112.5</w:t>
            </w:r>
          </w:p>
        </w:tc>
        <w:tc>
          <w:tcPr>
            <w:tcW w:w="708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4.7/12.3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076EC" w:rsidRPr="00C66B1C" w:rsidTr="005235AB">
        <w:tc>
          <w:tcPr>
            <w:tcW w:w="1838" w:type="dxa"/>
          </w:tcPr>
          <w:p w:rsidR="00C076EC" w:rsidRPr="00C66B1C" w:rsidRDefault="00C076EC" w:rsidP="00523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Performance IQ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4-86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7-97</w:t>
            </w:r>
          </w:p>
        </w:tc>
        <w:tc>
          <w:tcPr>
            <w:tcW w:w="993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2-149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1-137</w:t>
            </w:r>
          </w:p>
        </w:tc>
        <w:tc>
          <w:tcPr>
            <w:tcW w:w="992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98.3-109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2.1-111.9</w:t>
            </w:r>
          </w:p>
        </w:tc>
        <w:tc>
          <w:tcPr>
            <w:tcW w:w="850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1.5-19.3/</w:t>
            </w:r>
          </w:p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.2-13.6</w:t>
            </w:r>
          </w:p>
        </w:tc>
        <w:tc>
          <w:tcPr>
            <w:tcW w:w="709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8/236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4.1/107.8</w:t>
            </w:r>
          </w:p>
        </w:tc>
        <w:tc>
          <w:tcPr>
            <w:tcW w:w="708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5.3/12.4</w:t>
            </w:r>
          </w:p>
        </w:tc>
        <w:tc>
          <w:tcPr>
            <w:tcW w:w="851" w:type="dxa"/>
          </w:tcPr>
          <w:p w:rsidR="00C076EC" w:rsidRPr="00C66B1C" w:rsidRDefault="00C076EC" w:rsidP="005235AB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0.0052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ean FD (mm)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04-0.09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04-0.12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26-0.7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26-0.80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14-0.3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12-0.24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05-0.2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04-0.18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9/238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21/0.16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.15/0.12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4801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ADI-R </w:t>
            </w:r>
          </w:p>
        </w:tc>
        <w:tc>
          <w:tcPr>
            <w:tcW w:w="7513" w:type="dxa"/>
            <w:gridSpan w:val="9"/>
          </w:tcPr>
          <w:p w:rsidR="00DB7A8F" w:rsidRPr="00C66B1C" w:rsidRDefault="00DB7A8F" w:rsidP="00DB7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-1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7-2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-21.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.8-5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3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.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.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-1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2-2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5.5-16.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.1-5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3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6.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.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RRB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-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-1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.7-7.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2-2.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3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-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-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.0-3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0-1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.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3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420F1E" w:rsidP="00420F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S</w:t>
            </w:r>
          </w:p>
        </w:tc>
        <w:tc>
          <w:tcPr>
            <w:tcW w:w="7513" w:type="dxa"/>
            <w:gridSpan w:val="9"/>
          </w:tcPr>
          <w:p w:rsidR="00DB7A8F" w:rsidRPr="00C66B1C" w:rsidRDefault="00DB7A8F" w:rsidP="00DB7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Total Score </w:t>
            </w:r>
          </w:p>
          <w:p w:rsidR="00DB7A8F" w:rsidRPr="00C66B1C" w:rsidRDefault="00DB7A8F" w:rsidP="00DB7A8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(social + communication)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-9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6-2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.5-13.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7-4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.3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.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-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1-1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.3-9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6-3.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5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.3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-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-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.1-4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1-1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5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.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BRI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-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-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3-2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4-1.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49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420F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ADOS </w:t>
            </w:r>
          </w:p>
        </w:tc>
        <w:tc>
          <w:tcPr>
            <w:tcW w:w="7513" w:type="dxa"/>
            <w:gridSpan w:val="9"/>
          </w:tcPr>
          <w:p w:rsidR="00DB7A8F" w:rsidRPr="00C66B1C" w:rsidRDefault="00DB7A8F" w:rsidP="00DB7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Social Affect &amp; </w:t>
            </w:r>
          </w:p>
          <w:p w:rsidR="00DB7A8F" w:rsidRPr="00C66B1C" w:rsidRDefault="00DB7A8F" w:rsidP="00DB7A8F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RRB Total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-1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8-2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.6-16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9-5.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2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.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ocial Affect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-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3-2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.8-13.3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2-4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9.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.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RRB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-1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-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-3.5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4-2.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4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8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7A8F" w:rsidRPr="00C66B1C" w:rsidTr="005235AB">
        <w:tc>
          <w:tcPr>
            <w:tcW w:w="1838" w:type="dxa"/>
          </w:tcPr>
          <w:p w:rsidR="00DB7A8F" w:rsidRPr="00C66B1C" w:rsidRDefault="00DB7A8F" w:rsidP="00DB7A8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Calibrated Severity Score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-6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-1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.2-8.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.4-2.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07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7.0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.2/</w:t>
            </w:r>
          </w:p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DB7A8F" w:rsidRPr="00C66B1C" w:rsidRDefault="00DB7A8F" w:rsidP="00DB7A8F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076EC" w:rsidRPr="00C66B1C" w:rsidRDefault="00C076EC" w:rsidP="00C076EC">
      <w:pPr>
        <w:rPr>
          <w:rFonts w:ascii="Times New Roman" w:hAnsi="Times New Roman" w:cs="Times New Roman"/>
          <w:sz w:val="20"/>
          <w:szCs w:val="20"/>
        </w:rPr>
      </w:pPr>
      <w:r w:rsidRPr="00C66B1C">
        <w:rPr>
          <w:rFonts w:ascii="Times New Roman" w:hAnsi="Times New Roman" w:cs="Times New Roman"/>
          <w:sz w:val="20"/>
          <w:szCs w:val="20"/>
        </w:rPr>
        <w:t>Ranges of minima, maxima, means and SD</w:t>
      </w:r>
      <w:r w:rsidR="000C7F87">
        <w:rPr>
          <w:rFonts w:ascii="Times New Roman" w:hAnsi="Times New Roman" w:cs="Times New Roman"/>
          <w:sz w:val="20"/>
          <w:szCs w:val="20"/>
        </w:rPr>
        <w:t xml:space="preserve">, </w:t>
      </w:r>
      <w:r w:rsidR="000C7F87" w:rsidRPr="00C66B1C">
        <w:rPr>
          <w:rFonts w:ascii="Times New Roman" w:hAnsi="Times New Roman" w:cs="Times New Roman"/>
          <w:sz w:val="20"/>
          <w:szCs w:val="20"/>
        </w:rPr>
        <w:t>as well as group mean and SD</w:t>
      </w:r>
      <w:r w:rsidRPr="00C66B1C">
        <w:rPr>
          <w:rFonts w:ascii="Times New Roman" w:hAnsi="Times New Roman" w:cs="Times New Roman"/>
          <w:sz w:val="20"/>
          <w:szCs w:val="20"/>
        </w:rPr>
        <w:t xml:space="preserve"> for continuous phenotypic </w:t>
      </w:r>
      <w:r w:rsidRPr="00C66B1C">
        <w:rPr>
          <w:rFonts w:ascii="Times New Roman" w:hAnsi="Times New Roman" w:cs="Times New Roman"/>
          <w:sz w:val="20"/>
          <w:szCs w:val="20"/>
        </w:rPr>
        <w:lastRenderedPageBreak/>
        <w:t xml:space="preserve">variables for each group (autism and HC). </w:t>
      </w:r>
      <w:r>
        <w:rPr>
          <w:rFonts w:ascii="Times New Roman" w:hAnsi="Times New Roman" w:cs="Times New Roman"/>
          <w:sz w:val="20"/>
          <w:szCs w:val="20"/>
        </w:rPr>
        <w:t xml:space="preserve">Noting that the Min, Max, Mean, SD indicate the minimum, maximum, mean and standard deviation value of variables within each data site. </w:t>
      </w:r>
      <w:r w:rsidRPr="00C66B1C">
        <w:rPr>
          <w:rFonts w:ascii="Times New Roman" w:hAnsi="Times New Roman" w:cs="Times New Roman"/>
          <w:sz w:val="20"/>
          <w:szCs w:val="20"/>
        </w:rPr>
        <w:t>SD, Standard deviation. HC, Healthy controls. FD, Frame-wise displacement. RRB, Restricted repetitive behaviors. SBRI, Stereotyped behaviors and restricted interes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C076EC" w:rsidRPr="00C66B1C" w:rsidRDefault="00C076EC" w:rsidP="00C076E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66B1C">
        <w:rPr>
          <w:rFonts w:ascii="Times New Roman" w:hAnsi="Times New Roman" w:cs="Times New Roman"/>
          <w:sz w:val="20"/>
          <w:szCs w:val="20"/>
        </w:rPr>
        <w:t>The p-value was calculated using two-tailed two-sample t-test</w:t>
      </w:r>
    </w:p>
    <w:p w:rsidR="00C076EC" w:rsidRPr="00C229D6" w:rsidRDefault="00C076EC" w:rsidP="00C076EC">
      <w:pPr>
        <w:rPr>
          <w:rFonts w:ascii="Times New Roman" w:hAnsi="Times New Roman" w:cs="Times New Roman"/>
          <w:sz w:val="20"/>
          <w:szCs w:val="20"/>
        </w:rPr>
      </w:pPr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66B1C">
        <w:rPr>
          <w:rFonts w:ascii="Times New Roman" w:hAnsi="Times New Roman" w:cs="Times New Roman"/>
          <w:sz w:val="20"/>
          <w:szCs w:val="20"/>
        </w:rPr>
        <w:t>The p-value was calculated using chi-square test.</w:t>
      </w:r>
    </w:p>
    <w:p w:rsidR="00E86C3A" w:rsidRPr="00357953" w:rsidRDefault="00E86C3A">
      <w:bookmarkStart w:id="0" w:name="_GoBack"/>
      <w:bookmarkEnd w:id="0"/>
    </w:p>
    <w:sectPr w:rsidR="00E86C3A" w:rsidRPr="00357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B6C" w:rsidRDefault="00A87B6C" w:rsidP="00C076EC">
      <w:r>
        <w:separator/>
      </w:r>
    </w:p>
  </w:endnote>
  <w:endnote w:type="continuationSeparator" w:id="0">
    <w:p w:rsidR="00A87B6C" w:rsidRDefault="00A87B6C" w:rsidP="00C07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B6C" w:rsidRDefault="00A87B6C" w:rsidP="00C076EC">
      <w:r>
        <w:separator/>
      </w:r>
    </w:p>
  </w:footnote>
  <w:footnote w:type="continuationSeparator" w:id="0">
    <w:p w:rsidR="00A87B6C" w:rsidRDefault="00A87B6C" w:rsidP="00C07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ftxdf0j50r9uedwwvprtz5tr2awrt00r29&quot;&gt;autism ACC FC&lt;record-ids&gt;&lt;item&gt;262&lt;/item&gt;&lt;item&gt;313&lt;/item&gt;&lt;/record-ids&gt;&lt;/item&gt;&lt;/Libraries&gt;"/>
  </w:docVars>
  <w:rsids>
    <w:rsidRoot w:val="00587671"/>
    <w:rsid w:val="00026FB4"/>
    <w:rsid w:val="000A3DBC"/>
    <w:rsid w:val="000C7F87"/>
    <w:rsid w:val="000E6507"/>
    <w:rsid w:val="001D0AAB"/>
    <w:rsid w:val="001F0332"/>
    <w:rsid w:val="001F06C7"/>
    <w:rsid w:val="002F0135"/>
    <w:rsid w:val="002F49E6"/>
    <w:rsid w:val="003173EF"/>
    <w:rsid w:val="00357953"/>
    <w:rsid w:val="00417E53"/>
    <w:rsid w:val="00420F1E"/>
    <w:rsid w:val="00460259"/>
    <w:rsid w:val="0048014F"/>
    <w:rsid w:val="00547385"/>
    <w:rsid w:val="00587671"/>
    <w:rsid w:val="007C3EBA"/>
    <w:rsid w:val="007D6A13"/>
    <w:rsid w:val="008C0D6B"/>
    <w:rsid w:val="008C5662"/>
    <w:rsid w:val="00952481"/>
    <w:rsid w:val="00A041A1"/>
    <w:rsid w:val="00A11DD0"/>
    <w:rsid w:val="00A87B6C"/>
    <w:rsid w:val="00B94D06"/>
    <w:rsid w:val="00C076EC"/>
    <w:rsid w:val="00C14AFA"/>
    <w:rsid w:val="00C2525A"/>
    <w:rsid w:val="00CC4265"/>
    <w:rsid w:val="00DB7A8F"/>
    <w:rsid w:val="00DC3299"/>
    <w:rsid w:val="00DE40DA"/>
    <w:rsid w:val="00E86C3A"/>
    <w:rsid w:val="00EC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6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7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76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7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76E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C076EC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C07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420F1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6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7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76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7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76E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C076EC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C07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420F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zl</dc:creator>
  <cp:keywords/>
  <dc:description/>
  <cp:lastModifiedBy>周圆月</cp:lastModifiedBy>
  <cp:revision>27</cp:revision>
  <dcterms:created xsi:type="dcterms:W3CDTF">2016-02-14T08:03:00Z</dcterms:created>
  <dcterms:modified xsi:type="dcterms:W3CDTF">2016-03-09T23:47:00Z</dcterms:modified>
</cp:coreProperties>
</file>